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6DDD3" w14:textId="38A88739" w:rsidR="00066717" w:rsidRPr="00066717" w:rsidRDefault="00066717" w:rsidP="00066717">
      <w:pPr>
        <w:spacing w:line="360" w:lineRule="auto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  <w:r w:rsidRPr="00066717">
        <w:rPr>
          <w:rFonts w:ascii="Times New Roman" w:hAnsi="Times New Roman" w:cs="Times New Roman"/>
          <w:sz w:val="24"/>
          <w:szCs w:val="24"/>
        </w:rPr>
        <w:t xml:space="preserve">Interview guide. </w:t>
      </w:r>
    </w:p>
    <w:p w14:paraId="3C558025" w14:textId="77777777" w:rsidR="00066717" w:rsidRPr="00066717" w:rsidRDefault="00066717" w:rsidP="00066717">
      <w:pPr>
        <w:spacing w:line="360" w:lineRule="auto"/>
        <w:ind w:left="720" w:hanging="360"/>
        <w:contextualSpacing/>
        <w:rPr>
          <w:rFonts w:ascii="Times New Roman" w:hAnsi="Times New Roman" w:cs="Times New Roman"/>
          <w:sz w:val="24"/>
          <w:szCs w:val="24"/>
        </w:rPr>
      </w:pPr>
    </w:p>
    <w:p w14:paraId="73F17C60" w14:textId="5BD83004" w:rsidR="00F20423" w:rsidRPr="00F20423" w:rsidRDefault="00F20423" w:rsidP="00066717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What are 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your thoughts about what experiencing diabetes when you were pregnant with </w:t>
      </w: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[child’s name]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could mean for his</w:t>
      </w: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/her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health now or even later in the future? </w:t>
      </w:r>
    </w:p>
    <w:p w14:paraId="123D644A" w14:textId="77777777" w:rsidR="00F20423" w:rsidRPr="00F20423" w:rsidRDefault="00F20423" w:rsidP="00066717">
      <w:pPr>
        <w:spacing w:line="360" w:lineRule="auto"/>
        <w:ind w:left="720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Prompts </w:t>
      </w:r>
    </w:p>
    <w:p w14:paraId="583D36A2" w14:textId="2D7DEBED" w:rsidR="00F20423" w:rsidRPr="00F20423" w:rsidRDefault="00F20423" w:rsidP="00066717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What could having experienced diabetes during </w:t>
      </w:r>
      <w:r w:rsidR="00B7698E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[child’s n</w:t>
      </w:r>
      <w:r w:rsidR="00BB6040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ame] 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pregnancy mean for</w:t>
      </w:r>
      <w:r w:rsidR="00BB6040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his/her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growth and development?</w:t>
      </w:r>
    </w:p>
    <w:p w14:paraId="3F65D731" w14:textId="0754A15F" w:rsidR="00F20423" w:rsidRPr="00F20423" w:rsidRDefault="00F20423" w:rsidP="00066717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I would also like to know your thoughts about health issues </w:t>
      </w:r>
      <w:r w:rsidR="00362BB8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that may occur 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more frequent</w:t>
      </w:r>
      <w:r w:rsidR="00362BB8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ly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in children whose mothers had GDM when compared to children whose mothers</w:t>
      </w:r>
      <w:r w:rsidR="00362BB8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’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blood glucose levels remained normal throughout pregnancy?</w:t>
      </w:r>
    </w:p>
    <w:p w14:paraId="40FD53AF" w14:textId="4D9A0508" w:rsidR="00F20423" w:rsidRPr="00066717" w:rsidRDefault="00F20423" w:rsidP="00066717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I am interested in your thoughts about </w:t>
      </w: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[child’s name]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risk of health problems later in the future.</w:t>
      </w:r>
    </w:p>
    <w:p w14:paraId="66557F88" w14:textId="48BE179B" w:rsidR="00F20423" w:rsidRPr="00066717" w:rsidRDefault="00F20423" w:rsidP="00066717">
      <w:pPr>
        <w:numPr>
          <w:ilvl w:val="0"/>
          <w:numId w:val="2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How did you learn about these? </w:t>
      </w:r>
    </w:p>
    <w:p w14:paraId="11E6E2DB" w14:textId="64966F74" w:rsidR="00F20423" w:rsidRPr="00F20423" w:rsidRDefault="00F20423" w:rsidP="00066717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What are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your views on things that can be helpful for </w:t>
      </w: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[child’s name] 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or other children whose mothers had diabetes to ensure they maintain good health as they grow up, months and even years after birth</w:t>
      </w:r>
      <w:r w:rsidR="00362BB8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?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 </w:t>
      </w:r>
    </w:p>
    <w:p w14:paraId="6199AE78" w14:textId="2E36F071" w:rsidR="00F20423" w:rsidRPr="00F20423" w:rsidRDefault="00F20423" w:rsidP="00066717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Prompt</w:t>
      </w: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s</w:t>
      </w: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 </w:t>
      </w:r>
    </w:p>
    <w:p w14:paraId="5FC7134C" w14:textId="7A3E95DF" w:rsidR="00F20423" w:rsidRPr="00066717" w:rsidRDefault="00F20423" w:rsidP="00066717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F20423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>What are some things that can be done for/to children whose mothers had diabetes during their pregnancy so they can be healthy while growing up?</w:t>
      </w:r>
    </w:p>
    <w:p w14:paraId="6CE2B32F" w14:textId="7830E2E8" w:rsidR="00F20423" w:rsidRPr="00066717" w:rsidRDefault="00F20423" w:rsidP="00066717">
      <w:pPr>
        <w:pStyle w:val="ListParagraph"/>
        <w:numPr>
          <w:ilvl w:val="0"/>
          <w:numId w:val="3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 w:rsidRPr="00066717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How did you learn about these? </w:t>
      </w:r>
    </w:p>
    <w:p w14:paraId="238586F9" w14:textId="77777777" w:rsidR="00F20423" w:rsidRPr="00066717" w:rsidRDefault="00F20423" w:rsidP="00066717">
      <w:pPr>
        <w:pStyle w:val="ListParagraph"/>
        <w:spacing w:line="360" w:lineRule="auto"/>
        <w:ind w:left="1440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</w:p>
    <w:p w14:paraId="2EA710B7" w14:textId="10867A39" w:rsidR="00F20423" w:rsidRPr="00066717" w:rsidRDefault="00D67990" w:rsidP="0006671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ind w:right="60"/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</w:pPr>
      <w:r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I</w:t>
      </w:r>
      <w:r w:rsidR="00F20423" w:rsidRPr="00066717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n New Zealand</w:t>
      </w:r>
      <w:r w:rsidR="00362BB8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,</w:t>
      </w:r>
      <w:r w:rsidR="00F20423" w:rsidRPr="00066717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 xml:space="preserve"> there are routine healthy checks for children, from six weeks to the before</w:t>
      </w:r>
      <w:r w:rsidR="00362BB8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-</w:t>
      </w:r>
      <w:r w:rsidR="00F20423" w:rsidRPr="00066717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school check</w:t>
      </w:r>
      <w:r w:rsidR="00362BB8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;</w:t>
      </w:r>
      <w:r w:rsidR="00F20423" w:rsidRPr="00066717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 xml:space="preserve"> what are your thoughts about if these checks are adequate for </w:t>
      </w:r>
      <w:r w:rsidR="00285198" w:rsidRPr="00285198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val="en-US" w:eastAsia="en-NZ"/>
          <w14:ligatures w14:val="none"/>
        </w:rPr>
        <w:t xml:space="preserve">[child’s name] </w:t>
      </w:r>
      <w:r w:rsidR="00285198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val="en-US" w:eastAsia="en-NZ"/>
          <w14:ligatures w14:val="none"/>
        </w:rPr>
        <w:t xml:space="preserve">or other </w:t>
      </w:r>
      <w:r w:rsidR="00F20423" w:rsidRPr="00066717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children whose mothers had diabetes during pregnancy?</w:t>
      </w:r>
    </w:p>
    <w:p w14:paraId="0A2B9EF4" w14:textId="31B6813E" w:rsidR="00F20423" w:rsidRPr="00066717" w:rsidRDefault="00F20423" w:rsidP="00066717">
      <w:pPr>
        <w:pStyle w:val="ListParagraph"/>
        <w:shd w:val="clear" w:color="auto" w:fill="FFFFFF"/>
        <w:spacing w:before="100" w:beforeAutospacing="1" w:after="100" w:afterAutospacing="1" w:line="360" w:lineRule="auto"/>
        <w:ind w:right="60"/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</w:pPr>
      <w:r w:rsidRPr="00066717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Prompt</w:t>
      </w:r>
    </w:p>
    <w:p w14:paraId="58198A79" w14:textId="77777777" w:rsidR="00066717" w:rsidRPr="00066717" w:rsidRDefault="00F20423" w:rsidP="00066717">
      <w:pPr>
        <w:pStyle w:val="ListParagraph"/>
        <w:numPr>
          <w:ilvl w:val="0"/>
          <w:numId w:val="4"/>
        </w:numPr>
        <w:shd w:val="clear" w:color="auto" w:fill="FFFFFF"/>
        <w:spacing w:before="100" w:beforeAutospacing="1" w:after="100" w:afterAutospacing="1" w:line="360" w:lineRule="auto"/>
        <w:ind w:right="60"/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</w:pPr>
      <w:r w:rsidRPr="00066717"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  <w:t>What specific thing would you like to see included in their care, and why?</w:t>
      </w:r>
    </w:p>
    <w:p w14:paraId="0F106515" w14:textId="77777777" w:rsidR="00066717" w:rsidRPr="00066717" w:rsidRDefault="00066717" w:rsidP="00066717">
      <w:pPr>
        <w:pStyle w:val="ListParagraph"/>
        <w:shd w:val="clear" w:color="auto" w:fill="FFFFFF"/>
        <w:spacing w:before="100" w:beforeAutospacing="1" w:after="100" w:afterAutospacing="1" w:line="360" w:lineRule="auto"/>
        <w:ind w:left="1440" w:right="60"/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</w:pPr>
    </w:p>
    <w:p w14:paraId="54AB00AA" w14:textId="056AEDD3" w:rsidR="00F20423" w:rsidRPr="00066717" w:rsidRDefault="00F20423" w:rsidP="0006671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ind w:right="60"/>
        <w:rPr>
          <w:rFonts w:ascii="Times New Roman" w:eastAsia="Times New Roman" w:hAnsi="Times New Roman" w:cs="Times New Roman"/>
          <w:color w:val="232333"/>
          <w:kern w:val="0"/>
          <w:sz w:val="24"/>
          <w:szCs w:val="24"/>
          <w:lang w:eastAsia="en-NZ"/>
          <w14:ligatures w14:val="none"/>
        </w:rPr>
      </w:pPr>
      <w:r w:rsidRPr="0006671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What </w:t>
      </w:r>
      <w:r w:rsidR="00066717" w:rsidRPr="0006671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support do you think </w:t>
      </w:r>
      <w:r w:rsidRPr="0006671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would </w:t>
      </w:r>
      <w:r w:rsidR="00066717" w:rsidRPr="0006671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be good for children whose mothers had diabetes during pregnancy to ensure they maintain good health as they grow</w:t>
      </w:r>
      <w:r w:rsidRPr="00066717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?  </w:t>
      </w:r>
    </w:p>
    <w:p w14:paraId="48F49C73" w14:textId="4E37817B" w:rsidR="00F20423" w:rsidRDefault="00285198" w:rsidP="00066717">
      <w:pPr>
        <w:pStyle w:val="ListParagraph"/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Prompt </w:t>
      </w:r>
    </w:p>
    <w:p w14:paraId="34E3A2ED" w14:textId="64359D71" w:rsidR="00E63A9D" w:rsidRPr="00285198" w:rsidRDefault="00285198" w:rsidP="00066717">
      <w:pPr>
        <w:pStyle w:val="ListParagraph"/>
        <w:numPr>
          <w:ilvl w:val="0"/>
          <w:numId w:val="4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I</w:t>
      </w:r>
      <w:r w:rsidRPr="00285198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s there any other thing that you think </w:t>
      </w:r>
      <w:r w:rsidRPr="00285198"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[child’s name] </w:t>
      </w:r>
      <w:r>
        <w:rPr>
          <w:rFonts w:ascii="Times New Roman" w:eastAsia="Calibri" w:hAnsi="Times New Roman" w:cs="Times New Roman"/>
          <w:sz w:val="24"/>
          <w:szCs w:val="24"/>
          <w:lang w:val="en-US"/>
          <w14:ligatures w14:val="none"/>
        </w:rPr>
        <w:t xml:space="preserve">or other 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>children</w:t>
      </w:r>
      <w:r w:rsidRPr="00285198"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 whose mothers had diabetes during pregnancy may benefit from</w:t>
      </w:r>
      <w:r>
        <w:rPr>
          <w:rFonts w:ascii="Times New Roman" w:eastAsia="Calibri" w:hAnsi="Times New Roman" w:cs="Times New Roman"/>
          <w:sz w:val="24"/>
          <w:szCs w:val="24"/>
          <w14:ligatures w14:val="none"/>
        </w:rPr>
        <w:t xml:space="preserve">? </w:t>
      </w:r>
    </w:p>
    <w:sectPr w:rsidR="00E63A9D" w:rsidRPr="00285198" w:rsidSect="00285198">
      <w:pgSz w:w="11906" w:h="16838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83E76"/>
    <w:multiLevelType w:val="hybridMultilevel"/>
    <w:tmpl w:val="C1E635E2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C45733D"/>
    <w:multiLevelType w:val="hybridMultilevel"/>
    <w:tmpl w:val="299E00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C6319DC"/>
    <w:multiLevelType w:val="hybridMultilevel"/>
    <w:tmpl w:val="6076F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5D85A40"/>
    <w:multiLevelType w:val="hybridMultilevel"/>
    <w:tmpl w:val="C7F22B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4141685">
    <w:abstractNumId w:val="3"/>
  </w:num>
  <w:num w:numId="2" w16cid:durableId="453864655">
    <w:abstractNumId w:val="2"/>
  </w:num>
  <w:num w:numId="3" w16cid:durableId="425998074">
    <w:abstractNumId w:val="1"/>
  </w:num>
  <w:num w:numId="4" w16cid:durableId="509226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423"/>
    <w:rsid w:val="00030253"/>
    <w:rsid w:val="00037267"/>
    <w:rsid w:val="00066717"/>
    <w:rsid w:val="0007321A"/>
    <w:rsid w:val="00075B43"/>
    <w:rsid w:val="00080B2F"/>
    <w:rsid w:val="00082E7E"/>
    <w:rsid w:val="000B2E6A"/>
    <w:rsid w:val="001A346F"/>
    <w:rsid w:val="00231151"/>
    <w:rsid w:val="0023648F"/>
    <w:rsid w:val="00241A59"/>
    <w:rsid w:val="0025104B"/>
    <w:rsid w:val="00285198"/>
    <w:rsid w:val="00286602"/>
    <w:rsid w:val="00291B86"/>
    <w:rsid w:val="00296F85"/>
    <w:rsid w:val="00303735"/>
    <w:rsid w:val="00321278"/>
    <w:rsid w:val="00322B0D"/>
    <w:rsid w:val="00355B77"/>
    <w:rsid w:val="00362BB8"/>
    <w:rsid w:val="003C76D9"/>
    <w:rsid w:val="003D5DB6"/>
    <w:rsid w:val="003F4B7C"/>
    <w:rsid w:val="00401B06"/>
    <w:rsid w:val="00411CEB"/>
    <w:rsid w:val="004136D6"/>
    <w:rsid w:val="00430B1F"/>
    <w:rsid w:val="0043296B"/>
    <w:rsid w:val="004472D9"/>
    <w:rsid w:val="00447C1B"/>
    <w:rsid w:val="00453093"/>
    <w:rsid w:val="004543A6"/>
    <w:rsid w:val="00454FFA"/>
    <w:rsid w:val="00457959"/>
    <w:rsid w:val="004665A8"/>
    <w:rsid w:val="00487BAD"/>
    <w:rsid w:val="004C626F"/>
    <w:rsid w:val="004C754F"/>
    <w:rsid w:val="004E4093"/>
    <w:rsid w:val="00505A47"/>
    <w:rsid w:val="005063C2"/>
    <w:rsid w:val="00531F66"/>
    <w:rsid w:val="0054682E"/>
    <w:rsid w:val="00557CBC"/>
    <w:rsid w:val="00565742"/>
    <w:rsid w:val="0057083C"/>
    <w:rsid w:val="00593981"/>
    <w:rsid w:val="005C0B74"/>
    <w:rsid w:val="00626F12"/>
    <w:rsid w:val="00641616"/>
    <w:rsid w:val="00677396"/>
    <w:rsid w:val="00680E26"/>
    <w:rsid w:val="00693027"/>
    <w:rsid w:val="006C117E"/>
    <w:rsid w:val="006D2B04"/>
    <w:rsid w:val="006F04DE"/>
    <w:rsid w:val="007349AB"/>
    <w:rsid w:val="00743AE8"/>
    <w:rsid w:val="007525E7"/>
    <w:rsid w:val="007736DC"/>
    <w:rsid w:val="007769E0"/>
    <w:rsid w:val="00780A19"/>
    <w:rsid w:val="007C4FFF"/>
    <w:rsid w:val="007D1973"/>
    <w:rsid w:val="007D3029"/>
    <w:rsid w:val="007D46A7"/>
    <w:rsid w:val="008104ED"/>
    <w:rsid w:val="008221CD"/>
    <w:rsid w:val="00856C60"/>
    <w:rsid w:val="008B1364"/>
    <w:rsid w:val="008B2B20"/>
    <w:rsid w:val="008E0885"/>
    <w:rsid w:val="00916F18"/>
    <w:rsid w:val="00951564"/>
    <w:rsid w:val="00954CED"/>
    <w:rsid w:val="00963596"/>
    <w:rsid w:val="009C0F62"/>
    <w:rsid w:val="009D26BE"/>
    <w:rsid w:val="00A022CB"/>
    <w:rsid w:val="00A25E57"/>
    <w:rsid w:val="00A642B9"/>
    <w:rsid w:val="00AA759F"/>
    <w:rsid w:val="00AC58D0"/>
    <w:rsid w:val="00AD2C73"/>
    <w:rsid w:val="00AE44AC"/>
    <w:rsid w:val="00B23150"/>
    <w:rsid w:val="00B557B2"/>
    <w:rsid w:val="00B73EF3"/>
    <w:rsid w:val="00B75111"/>
    <w:rsid w:val="00B7698E"/>
    <w:rsid w:val="00BB6040"/>
    <w:rsid w:val="00BC557F"/>
    <w:rsid w:val="00C228DF"/>
    <w:rsid w:val="00C26234"/>
    <w:rsid w:val="00C844D2"/>
    <w:rsid w:val="00C903FA"/>
    <w:rsid w:val="00C95557"/>
    <w:rsid w:val="00CF673D"/>
    <w:rsid w:val="00D319C2"/>
    <w:rsid w:val="00D62647"/>
    <w:rsid w:val="00D67990"/>
    <w:rsid w:val="00D85F26"/>
    <w:rsid w:val="00DD6AE0"/>
    <w:rsid w:val="00E059B8"/>
    <w:rsid w:val="00E269A1"/>
    <w:rsid w:val="00E63A9D"/>
    <w:rsid w:val="00EB53BB"/>
    <w:rsid w:val="00EE6F13"/>
    <w:rsid w:val="00F20423"/>
    <w:rsid w:val="00F2326E"/>
    <w:rsid w:val="00F838A5"/>
    <w:rsid w:val="00F84B2C"/>
    <w:rsid w:val="00F92B35"/>
    <w:rsid w:val="00FA7F31"/>
    <w:rsid w:val="00FD1E00"/>
    <w:rsid w:val="00FD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73FA5"/>
  <w15:chartTrackingRefBased/>
  <w15:docId w15:val="{C9DB0AA3-5146-4D29-8441-D9F6261B3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0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42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62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in Oladimeji</dc:creator>
  <cp:keywords/>
  <dc:description/>
  <cp:lastModifiedBy>Toyin Oladimeji</cp:lastModifiedBy>
  <cp:revision>12</cp:revision>
  <dcterms:created xsi:type="dcterms:W3CDTF">2024-10-24T05:59:00Z</dcterms:created>
  <dcterms:modified xsi:type="dcterms:W3CDTF">2024-10-30T09:16:00Z</dcterms:modified>
</cp:coreProperties>
</file>